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60"/>
        <w:tblW w:w="9872" w:type="dxa"/>
        <w:tblLook w:val="04A0" w:firstRow="1" w:lastRow="0" w:firstColumn="1" w:lastColumn="0" w:noHBand="0" w:noVBand="1"/>
      </w:tblPr>
      <w:tblGrid>
        <w:gridCol w:w="2972"/>
        <w:gridCol w:w="3252"/>
        <w:gridCol w:w="1276"/>
        <w:gridCol w:w="1134"/>
        <w:gridCol w:w="1238"/>
      </w:tblGrid>
      <w:tr w:rsidR="00DA7758" w:rsidRPr="004548A4" w14:paraId="2FAB710F" w14:textId="77777777" w:rsidTr="00776989">
        <w:trPr>
          <w:trHeight w:val="699"/>
        </w:trPr>
        <w:tc>
          <w:tcPr>
            <w:tcW w:w="2972" w:type="dxa"/>
            <w:shd w:val="clear" w:color="auto" w:fill="D0CECE" w:themeFill="background2" w:themeFillShade="E6"/>
            <w:vAlign w:val="center"/>
          </w:tcPr>
          <w:p w14:paraId="3EACE08B" w14:textId="38FFC1C9" w:rsidR="00DA7758" w:rsidRPr="004548A4" w:rsidRDefault="00DA7758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3252" w:type="dxa"/>
            <w:shd w:val="clear" w:color="auto" w:fill="D0CECE" w:themeFill="background2" w:themeFillShade="E6"/>
            <w:vAlign w:val="center"/>
          </w:tcPr>
          <w:p w14:paraId="092F1755" w14:textId="071DF73A" w:rsidR="00DA7758" w:rsidRPr="004548A4" w:rsidRDefault="00DA7758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26194456" w14:textId="77777777" w:rsidR="00DA7758" w:rsidRPr="004548A4" w:rsidRDefault="00DA7758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Limited Importance</w:t>
            </w:r>
          </w:p>
          <w:p w14:paraId="6E9EBB64" w14:textId="14057B73" w:rsidR="00771853" w:rsidRPr="004548A4" w:rsidRDefault="00771853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(</w:t>
            </w:r>
            <w:r w:rsidR="00C81DC5" w:rsidRPr="004548A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12802CA" w14:textId="77777777" w:rsidR="00DA7758" w:rsidRPr="004548A4" w:rsidRDefault="00DA7758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Important</w:t>
            </w:r>
          </w:p>
          <w:p w14:paraId="5A87EF47" w14:textId="4CE6F688" w:rsidR="00C81DC5" w:rsidRPr="004548A4" w:rsidRDefault="00C81DC5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center"/>
          </w:tcPr>
          <w:p w14:paraId="52E8A2AE" w14:textId="77777777" w:rsidR="00DA7758" w:rsidRPr="004548A4" w:rsidRDefault="00DA7758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Critically Important</w:t>
            </w:r>
          </w:p>
          <w:p w14:paraId="2BF34BB0" w14:textId="5D1D6A65" w:rsidR="00C81DC5" w:rsidRPr="004548A4" w:rsidRDefault="00C81DC5" w:rsidP="001358C7">
            <w:pPr>
              <w:jc w:val="center"/>
              <w:rPr>
                <w:b/>
                <w:bCs/>
                <w:sz w:val="18"/>
                <w:szCs w:val="18"/>
              </w:rPr>
            </w:pPr>
            <w:r w:rsidRPr="004548A4">
              <w:rPr>
                <w:b/>
                <w:bCs/>
                <w:sz w:val="18"/>
                <w:szCs w:val="18"/>
              </w:rPr>
              <w:t>(%)</w:t>
            </w:r>
          </w:p>
        </w:tc>
      </w:tr>
      <w:tr w:rsidR="005B3D45" w:rsidRPr="004548A4" w14:paraId="62039DA9" w14:textId="77777777" w:rsidTr="00776989">
        <w:tc>
          <w:tcPr>
            <w:tcW w:w="2972" w:type="dxa"/>
            <w:vMerge w:val="restart"/>
          </w:tcPr>
          <w:p w14:paraId="5F1D2949" w14:textId="323F02DA" w:rsidR="005B3D45" w:rsidRPr="004548A4" w:rsidRDefault="005B3D45" w:rsidP="00AA412B">
            <w:pPr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Overall appraisal of wellbeing</w:t>
            </w:r>
          </w:p>
        </w:tc>
        <w:tc>
          <w:tcPr>
            <w:tcW w:w="3252" w:type="dxa"/>
          </w:tcPr>
          <w:p w14:paraId="7CC5B161" w14:textId="13C35820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General Wellbeing</w:t>
            </w:r>
          </w:p>
        </w:tc>
        <w:tc>
          <w:tcPr>
            <w:tcW w:w="1276" w:type="dxa"/>
          </w:tcPr>
          <w:p w14:paraId="4732CA9A" w14:textId="75894D1B" w:rsidR="005B3D45" w:rsidRPr="004548A4" w:rsidRDefault="00EE6D2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0293533C" w14:textId="2C5ACB28" w:rsidR="005B3D45" w:rsidRPr="004548A4" w:rsidRDefault="00EE6D2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5.3</w:t>
            </w:r>
          </w:p>
        </w:tc>
        <w:tc>
          <w:tcPr>
            <w:tcW w:w="1238" w:type="dxa"/>
          </w:tcPr>
          <w:p w14:paraId="68ECDDBD" w14:textId="652F47CD" w:rsidR="005B3D45" w:rsidRPr="004548A4" w:rsidRDefault="00EE6D2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74.6</w:t>
            </w:r>
          </w:p>
        </w:tc>
      </w:tr>
      <w:tr w:rsidR="005B3D45" w:rsidRPr="004548A4" w14:paraId="1F3610D0" w14:textId="77777777" w:rsidTr="00776989">
        <w:tc>
          <w:tcPr>
            <w:tcW w:w="2972" w:type="dxa"/>
            <w:vMerge/>
          </w:tcPr>
          <w:p w14:paraId="3FC452DB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69AB7C10" w14:textId="021C3711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Meaning in life</w:t>
            </w:r>
          </w:p>
        </w:tc>
        <w:tc>
          <w:tcPr>
            <w:tcW w:w="1276" w:type="dxa"/>
          </w:tcPr>
          <w:p w14:paraId="72C37037" w14:textId="6A7087FE" w:rsidR="005B3D45" w:rsidRPr="004548A4" w:rsidRDefault="008E593A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4EB4D83A" w14:textId="58CF8629" w:rsidR="005B3D45" w:rsidRPr="004548A4" w:rsidRDefault="008E593A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0.8</w:t>
            </w:r>
          </w:p>
        </w:tc>
        <w:tc>
          <w:tcPr>
            <w:tcW w:w="1238" w:type="dxa"/>
          </w:tcPr>
          <w:p w14:paraId="0AD818A4" w14:textId="290CA554" w:rsidR="005B3D45" w:rsidRPr="004548A4" w:rsidRDefault="008E593A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9.0</w:t>
            </w:r>
          </w:p>
        </w:tc>
      </w:tr>
      <w:tr w:rsidR="005B3D45" w:rsidRPr="004548A4" w14:paraId="33D03538" w14:textId="77777777" w:rsidTr="00776989">
        <w:tc>
          <w:tcPr>
            <w:tcW w:w="2972" w:type="dxa"/>
            <w:vMerge/>
          </w:tcPr>
          <w:p w14:paraId="782FCF1B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D292CF4" w14:textId="51661778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Life satisfaction</w:t>
            </w:r>
          </w:p>
        </w:tc>
        <w:tc>
          <w:tcPr>
            <w:tcW w:w="1276" w:type="dxa"/>
          </w:tcPr>
          <w:p w14:paraId="0FAE66EF" w14:textId="74E0AD98" w:rsidR="005B3D45" w:rsidRPr="004548A4" w:rsidRDefault="006B60B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14:paraId="30AF8D95" w14:textId="7183653B" w:rsidR="005B3D45" w:rsidRPr="004548A4" w:rsidRDefault="006B60B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2.4</w:t>
            </w:r>
          </w:p>
        </w:tc>
        <w:tc>
          <w:tcPr>
            <w:tcW w:w="1238" w:type="dxa"/>
          </w:tcPr>
          <w:p w14:paraId="59D74DCA" w14:textId="3A534F0E" w:rsidR="005B3D45" w:rsidRPr="004548A4" w:rsidRDefault="006B60B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5.</w:t>
            </w:r>
            <w:r w:rsidR="00C81DC5" w:rsidRPr="004548A4">
              <w:rPr>
                <w:sz w:val="18"/>
                <w:szCs w:val="18"/>
              </w:rPr>
              <w:t>8</w:t>
            </w:r>
          </w:p>
        </w:tc>
      </w:tr>
      <w:tr w:rsidR="005B3D45" w:rsidRPr="004548A4" w14:paraId="60CF3196" w14:textId="77777777" w:rsidTr="00776989">
        <w:tc>
          <w:tcPr>
            <w:tcW w:w="2972" w:type="dxa"/>
            <w:vMerge/>
          </w:tcPr>
          <w:p w14:paraId="55968254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A12BA51" w14:textId="25315C81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Quality of life</w:t>
            </w:r>
          </w:p>
        </w:tc>
        <w:tc>
          <w:tcPr>
            <w:tcW w:w="1276" w:type="dxa"/>
          </w:tcPr>
          <w:p w14:paraId="0B827B30" w14:textId="0A7CE819" w:rsidR="005B3D45" w:rsidRPr="004548A4" w:rsidRDefault="0077185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27BC9809" w14:textId="49021F9B" w:rsidR="005B3D45" w:rsidRPr="004548A4" w:rsidRDefault="0077185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3.9</w:t>
            </w:r>
          </w:p>
        </w:tc>
        <w:tc>
          <w:tcPr>
            <w:tcW w:w="1238" w:type="dxa"/>
          </w:tcPr>
          <w:p w14:paraId="09216292" w14:textId="05458315" w:rsidR="005B3D45" w:rsidRPr="004548A4" w:rsidRDefault="0077185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7.</w:t>
            </w:r>
            <w:r w:rsidR="00C81DC5" w:rsidRPr="004548A4">
              <w:rPr>
                <w:sz w:val="18"/>
                <w:szCs w:val="18"/>
              </w:rPr>
              <w:t>6</w:t>
            </w:r>
          </w:p>
        </w:tc>
      </w:tr>
      <w:tr w:rsidR="005B3D45" w:rsidRPr="004548A4" w14:paraId="06C09979" w14:textId="77777777" w:rsidTr="00776989">
        <w:tc>
          <w:tcPr>
            <w:tcW w:w="2972" w:type="dxa"/>
            <w:vMerge/>
          </w:tcPr>
          <w:p w14:paraId="07AE2A54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3F9A7C08" w14:textId="2B41A38F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Wellness</w:t>
            </w:r>
          </w:p>
        </w:tc>
        <w:tc>
          <w:tcPr>
            <w:tcW w:w="1276" w:type="dxa"/>
          </w:tcPr>
          <w:p w14:paraId="24951C7E" w14:textId="32308577" w:rsidR="005B3D45" w:rsidRPr="004548A4" w:rsidRDefault="0077185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0772E299" w14:textId="61E27DD4" w:rsidR="005B3D45" w:rsidRPr="004548A4" w:rsidRDefault="0077185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5.6</w:t>
            </w:r>
          </w:p>
        </w:tc>
        <w:tc>
          <w:tcPr>
            <w:tcW w:w="1238" w:type="dxa"/>
          </w:tcPr>
          <w:p w14:paraId="5D6BAC5F" w14:textId="4B757C8F" w:rsidR="005B3D45" w:rsidRPr="004548A4" w:rsidRDefault="00CC674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5.9</w:t>
            </w:r>
          </w:p>
        </w:tc>
      </w:tr>
      <w:tr w:rsidR="005B3D45" w:rsidRPr="004548A4" w14:paraId="291D6446" w14:textId="77777777" w:rsidTr="00776989">
        <w:tc>
          <w:tcPr>
            <w:tcW w:w="2972" w:type="dxa"/>
            <w:vMerge w:val="restart"/>
          </w:tcPr>
          <w:p w14:paraId="6CB58BD5" w14:textId="15A5E620" w:rsidR="005B3D45" w:rsidRPr="004548A4" w:rsidRDefault="005B3D45" w:rsidP="00AA412B">
            <w:pPr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Functional component of wellbeing</w:t>
            </w:r>
          </w:p>
        </w:tc>
        <w:tc>
          <w:tcPr>
            <w:tcW w:w="3252" w:type="dxa"/>
          </w:tcPr>
          <w:p w14:paraId="0BC25F58" w14:textId="39E3EB76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Vitality</w:t>
            </w:r>
          </w:p>
        </w:tc>
        <w:tc>
          <w:tcPr>
            <w:tcW w:w="1276" w:type="dxa"/>
          </w:tcPr>
          <w:p w14:paraId="3AD07B46" w14:textId="160C8C59" w:rsidR="005B3D45" w:rsidRPr="004548A4" w:rsidRDefault="00CC674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6B161122" w14:textId="6DB14606" w:rsidR="005B3D45" w:rsidRPr="004548A4" w:rsidRDefault="00CC674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9.3</w:t>
            </w:r>
          </w:p>
        </w:tc>
        <w:tc>
          <w:tcPr>
            <w:tcW w:w="1238" w:type="dxa"/>
          </w:tcPr>
          <w:p w14:paraId="489C23FC" w14:textId="037A0799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2.2</w:t>
            </w:r>
          </w:p>
        </w:tc>
      </w:tr>
      <w:tr w:rsidR="005B3D45" w:rsidRPr="004548A4" w14:paraId="403CFD88" w14:textId="77777777" w:rsidTr="00776989">
        <w:tc>
          <w:tcPr>
            <w:tcW w:w="2972" w:type="dxa"/>
            <w:vMerge/>
          </w:tcPr>
          <w:p w14:paraId="2CE1B688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6A244F94" w14:textId="4A616552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Optimism</w:t>
            </w:r>
          </w:p>
        </w:tc>
        <w:tc>
          <w:tcPr>
            <w:tcW w:w="1276" w:type="dxa"/>
          </w:tcPr>
          <w:p w14:paraId="0E0DC83F" w14:textId="3699F26C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41C7C671" w14:textId="3CBC13C8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4.4</w:t>
            </w:r>
          </w:p>
        </w:tc>
        <w:tc>
          <w:tcPr>
            <w:tcW w:w="1238" w:type="dxa"/>
          </w:tcPr>
          <w:p w14:paraId="2814C7AD" w14:textId="26DEAEA9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8.8</w:t>
            </w:r>
          </w:p>
        </w:tc>
      </w:tr>
      <w:tr w:rsidR="005B3D45" w:rsidRPr="004548A4" w14:paraId="5711BF71" w14:textId="77777777" w:rsidTr="00776989">
        <w:tc>
          <w:tcPr>
            <w:tcW w:w="2972" w:type="dxa"/>
            <w:vMerge/>
          </w:tcPr>
          <w:p w14:paraId="2BCAD8E3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1FEF3C88" w14:textId="00E54F6F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ersonality</w:t>
            </w:r>
          </w:p>
        </w:tc>
        <w:tc>
          <w:tcPr>
            <w:tcW w:w="1276" w:type="dxa"/>
          </w:tcPr>
          <w:p w14:paraId="37F1EC7F" w14:textId="3F8C735E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0.3</w:t>
            </w:r>
          </w:p>
        </w:tc>
        <w:tc>
          <w:tcPr>
            <w:tcW w:w="1134" w:type="dxa"/>
          </w:tcPr>
          <w:p w14:paraId="570A9BBA" w14:textId="123052DC" w:rsidR="005B3D45" w:rsidRPr="004548A4" w:rsidRDefault="00BE3F9E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7.6</w:t>
            </w:r>
          </w:p>
        </w:tc>
        <w:tc>
          <w:tcPr>
            <w:tcW w:w="1238" w:type="dxa"/>
          </w:tcPr>
          <w:p w14:paraId="4D05155F" w14:textId="428A5514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3.6</w:t>
            </w:r>
          </w:p>
        </w:tc>
      </w:tr>
      <w:tr w:rsidR="005B3D45" w:rsidRPr="004548A4" w14:paraId="5A2AD732" w14:textId="77777777" w:rsidTr="00776989">
        <w:tc>
          <w:tcPr>
            <w:tcW w:w="2972" w:type="dxa"/>
            <w:vMerge/>
          </w:tcPr>
          <w:p w14:paraId="780A20B7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3795F18F" w14:textId="5445EA47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Health</w:t>
            </w:r>
          </w:p>
        </w:tc>
        <w:tc>
          <w:tcPr>
            <w:tcW w:w="1276" w:type="dxa"/>
          </w:tcPr>
          <w:p w14:paraId="0E60D624" w14:textId="36E8B703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3403D8BA" w14:textId="56751F52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2.2</w:t>
            </w:r>
          </w:p>
        </w:tc>
        <w:tc>
          <w:tcPr>
            <w:tcW w:w="1238" w:type="dxa"/>
          </w:tcPr>
          <w:p w14:paraId="129E3383" w14:textId="0A04BCB1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2.7</w:t>
            </w:r>
          </w:p>
        </w:tc>
      </w:tr>
      <w:tr w:rsidR="005B3D45" w:rsidRPr="004548A4" w14:paraId="06373218" w14:textId="77777777" w:rsidTr="00776989">
        <w:tc>
          <w:tcPr>
            <w:tcW w:w="2972" w:type="dxa"/>
            <w:vMerge/>
          </w:tcPr>
          <w:p w14:paraId="6D608BF0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BE571AC" w14:textId="2C4AB1D5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hysiological function</w:t>
            </w:r>
          </w:p>
        </w:tc>
        <w:tc>
          <w:tcPr>
            <w:tcW w:w="1276" w:type="dxa"/>
          </w:tcPr>
          <w:p w14:paraId="1C469426" w14:textId="2DABA9BE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1.9</w:t>
            </w:r>
          </w:p>
        </w:tc>
        <w:tc>
          <w:tcPr>
            <w:tcW w:w="1134" w:type="dxa"/>
          </w:tcPr>
          <w:p w14:paraId="5AAE4647" w14:textId="5248339E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0.7</w:t>
            </w:r>
          </w:p>
        </w:tc>
        <w:tc>
          <w:tcPr>
            <w:tcW w:w="1238" w:type="dxa"/>
          </w:tcPr>
          <w:p w14:paraId="6ACAEEC7" w14:textId="6ABF244D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9.0</w:t>
            </w:r>
          </w:p>
        </w:tc>
      </w:tr>
      <w:tr w:rsidR="005B3D45" w:rsidRPr="004548A4" w14:paraId="5BF50D87" w14:textId="77777777" w:rsidTr="00776989">
        <w:tc>
          <w:tcPr>
            <w:tcW w:w="2972" w:type="dxa"/>
            <w:vMerge/>
          </w:tcPr>
          <w:p w14:paraId="4EDEE9EE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8C12507" w14:textId="52817ED8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Cognitive function</w:t>
            </w:r>
          </w:p>
        </w:tc>
        <w:tc>
          <w:tcPr>
            <w:tcW w:w="1276" w:type="dxa"/>
          </w:tcPr>
          <w:p w14:paraId="04B66805" w14:textId="0407F744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8.5</w:t>
            </w:r>
          </w:p>
        </w:tc>
        <w:tc>
          <w:tcPr>
            <w:tcW w:w="1134" w:type="dxa"/>
          </w:tcPr>
          <w:p w14:paraId="64C13F90" w14:textId="5ED2E8A8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8.8</w:t>
            </w:r>
          </w:p>
        </w:tc>
        <w:tc>
          <w:tcPr>
            <w:tcW w:w="1238" w:type="dxa"/>
          </w:tcPr>
          <w:p w14:paraId="64B0568B" w14:textId="7D8064F0" w:rsidR="005B3D45" w:rsidRPr="004548A4" w:rsidRDefault="00A03F49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4.2</w:t>
            </w:r>
          </w:p>
        </w:tc>
      </w:tr>
      <w:tr w:rsidR="005B3D45" w:rsidRPr="004548A4" w14:paraId="467EB19C" w14:textId="77777777" w:rsidTr="00776989">
        <w:tc>
          <w:tcPr>
            <w:tcW w:w="2972" w:type="dxa"/>
            <w:vMerge/>
          </w:tcPr>
          <w:p w14:paraId="745A9812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288CFB1" w14:textId="04F498AE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Self-esteem</w:t>
            </w:r>
          </w:p>
        </w:tc>
        <w:tc>
          <w:tcPr>
            <w:tcW w:w="1276" w:type="dxa"/>
          </w:tcPr>
          <w:p w14:paraId="65949B61" w14:textId="436978F0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1119CF87" w14:textId="4B86FCA5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0.5</w:t>
            </w:r>
          </w:p>
        </w:tc>
        <w:tc>
          <w:tcPr>
            <w:tcW w:w="1238" w:type="dxa"/>
          </w:tcPr>
          <w:p w14:paraId="263B281D" w14:textId="31A0B7AB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9.3</w:t>
            </w:r>
          </w:p>
        </w:tc>
      </w:tr>
      <w:tr w:rsidR="005B3D45" w:rsidRPr="004548A4" w14:paraId="117A58FB" w14:textId="77777777" w:rsidTr="00776989">
        <w:tc>
          <w:tcPr>
            <w:tcW w:w="2972" w:type="dxa"/>
            <w:vMerge/>
          </w:tcPr>
          <w:p w14:paraId="1905698D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7FAF0F46" w14:textId="18D34C5A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Sleep</w:t>
            </w:r>
          </w:p>
        </w:tc>
        <w:tc>
          <w:tcPr>
            <w:tcW w:w="1276" w:type="dxa"/>
          </w:tcPr>
          <w:p w14:paraId="79E9F473" w14:textId="202D209E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1F53E1EE" w14:textId="73BE2DA6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2.2</w:t>
            </w:r>
          </w:p>
        </w:tc>
        <w:tc>
          <w:tcPr>
            <w:tcW w:w="1238" w:type="dxa"/>
          </w:tcPr>
          <w:p w14:paraId="700F2E91" w14:textId="5DDF5846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2.7</w:t>
            </w:r>
          </w:p>
        </w:tc>
      </w:tr>
      <w:tr w:rsidR="005B3D45" w:rsidRPr="004548A4" w14:paraId="6320225A" w14:textId="77777777" w:rsidTr="00776989">
        <w:tc>
          <w:tcPr>
            <w:tcW w:w="2972" w:type="dxa"/>
            <w:vMerge/>
          </w:tcPr>
          <w:p w14:paraId="71D33DF4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4FFCA564" w14:textId="4DAE14CE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Financial security</w:t>
            </w:r>
          </w:p>
        </w:tc>
        <w:tc>
          <w:tcPr>
            <w:tcW w:w="1276" w:type="dxa"/>
          </w:tcPr>
          <w:p w14:paraId="2A61BF60" w14:textId="6AEEF535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14:paraId="02F79BBF" w14:textId="7FA443C1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9.2</w:t>
            </w:r>
          </w:p>
        </w:tc>
        <w:tc>
          <w:tcPr>
            <w:tcW w:w="1238" w:type="dxa"/>
          </w:tcPr>
          <w:p w14:paraId="701EA801" w14:textId="230E447D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7.3</w:t>
            </w:r>
          </w:p>
        </w:tc>
      </w:tr>
      <w:tr w:rsidR="005B3D45" w:rsidRPr="004548A4" w14:paraId="5D326161" w14:textId="77777777" w:rsidTr="00776989">
        <w:tc>
          <w:tcPr>
            <w:tcW w:w="2972" w:type="dxa"/>
            <w:vMerge w:val="restart"/>
          </w:tcPr>
          <w:p w14:paraId="692804AC" w14:textId="26785577" w:rsidR="005B3D45" w:rsidRPr="004548A4" w:rsidRDefault="005B3D45" w:rsidP="00AA412B">
            <w:pPr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Activity and participation component of wellbeing</w:t>
            </w:r>
          </w:p>
        </w:tc>
        <w:tc>
          <w:tcPr>
            <w:tcW w:w="3252" w:type="dxa"/>
          </w:tcPr>
          <w:p w14:paraId="3F4832F8" w14:textId="11C82C25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Novelty</w:t>
            </w:r>
          </w:p>
        </w:tc>
        <w:tc>
          <w:tcPr>
            <w:tcW w:w="1276" w:type="dxa"/>
          </w:tcPr>
          <w:p w14:paraId="4FD830EE" w14:textId="05577BFE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3.7</w:t>
            </w:r>
          </w:p>
        </w:tc>
        <w:tc>
          <w:tcPr>
            <w:tcW w:w="1134" w:type="dxa"/>
          </w:tcPr>
          <w:p w14:paraId="33D9F653" w14:textId="20F5BE3D" w:rsidR="005B3D45" w:rsidRPr="004548A4" w:rsidRDefault="00A47E5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9.3</w:t>
            </w:r>
          </w:p>
        </w:tc>
        <w:tc>
          <w:tcPr>
            <w:tcW w:w="1238" w:type="dxa"/>
          </w:tcPr>
          <w:p w14:paraId="4BCB9C27" w14:textId="0DEE5CF8" w:rsidR="005B3D45" w:rsidRPr="004548A4" w:rsidRDefault="000F019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1.9</w:t>
            </w:r>
          </w:p>
        </w:tc>
      </w:tr>
      <w:tr w:rsidR="005B3D45" w:rsidRPr="004548A4" w14:paraId="0B32FAEC" w14:textId="77777777" w:rsidTr="00776989">
        <w:tc>
          <w:tcPr>
            <w:tcW w:w="2972" w:type="dxa"/>
            <w:vMerge/>
          </w:tcPr>
          <w:p w14:paraId="43CF9D64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ED5E71D" w14:textId="48BC7185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ositive relationships</w:t>
            </w:r>
          </w:p>
        </w:tc>
        <w:tc>
          <w:tcPr>
            <w:tcW w:w="1276" w:type="dxa"/>
          </w:tcPr>
          <w:p w14:paraId="3F0FF896" w14:textId="2D26DA7F" w:rsidR="005B3D45" w:rsidRPr="004548A4" w:rsidRDefault="000F019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14:paraId="62C05D0B" w14:textId="70F92012" w:rsidR="005B3D45" w:rsidRPr="004548A4" w:rsidRDefault="000F019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2.2</w:t>
            </w:r>
          </w:p>
        </w:tc>
        <w:tc>
          <w:tcPr>
            <w:tcW w:w="1238" w:type="dxa"/>
          </w:tcPr>
          <w:p w14:paraId="08BE64F0" w14:textId="7F49046C" w:rsidR="005B3D45" w:rsidRPr="004548A4" w:rsidRDefault="000F019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1.0</w:t>
            </w:r>
          </w:p>
        </w:tc>
      </w:tr>
      <w:tr w:rsidR="005B3D45" w:rsidRPr="004548A4" w14:paraId="61C33E0E" w14:textId="77777777" w:rsidTr="00776989">
        <w:tc>
          <w:tcPr>
            <w:tcW w:w="2972" w:type="dxa"/>
            <w:vMerge/>
          </w:tcPr>
          <w:p w14:paraId="6EFC7F1F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67A5C132" w14:textId="5065E106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Sexual wellbeing</w:t>
            </w:r>
          </w:p>
        </w:tc>
        <w:tc>
          <w:tcPr>
            <w:tcW w:w="1276" w:type="dxa"/>
          </w:tcPr>
          <w:p w14:paraId="5CF17B72" w14:textId="7E51DB55" w:rsidR="005B3D45" w:rsidRPr="004548A4" w:rsidRDefault="004163C0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2.0</w:t>
            </w:r>
          </w:p>
        </w:tc>
        <w:tc>
          <w:tcPr>
            <w:tcW w:w="1134" w:type="dxa"/>
          </w:tcPr>
          <w:p w14:paraId="3719ADEA" w14:textId="562C64A1" w:rsidR="005B3D45" w:rsidRPr="004548A4" w:rsidRDefault="004163C0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7.8</w:t>
            </w:r>
          </w:p>
        </w:tc>
        <w:tc>
          <w:tcPr>
            <w:tcW w:w="1238" w:type="dxa"/>
          </w:tcPr>
          <w:p w14:paraId="6F31BA41" w14:textId="1A774531" w:rsidR="005B3D45" w:rsidRPr="004548A4" w:rsidRDefault="004163C0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8.5</w:t>
            </w:r>
          </w:p>
        </w:tc>
      </w:tr>
      <w:tr w:rsidR="005B3D45" w:rsidRPr="004548A4" w14:paraId="3A239792" w14:textId="77777777" w:rsidTr="00776989">
        <w:tc>
          <w:tcPr>
            <w:tcW w:w="2972" w:type="dxa"/>
            <w:vMerge/>
          </w:tcPr>
          <w:p w14:paraId="7A1EBF0C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89421C7" w14:textId="26937872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Recreational activity</w:t>
            </w:r>
          </w:p>
        </w:tc>
        <w:tc>
          <w:tcPr>
            <w:tcW w:w="1276" w:type="dxa"/>
          </w:tcPr>
          <w:p w14:paraId="35E090DB" w14:textId="01E87F61" w:rsidR="005B3D45" w:rsidRPr="004548A4" w:rsidRDefault="004163C0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0321F8EE" w14:textId="606F04C6" w:rsidR="005B3D45" w:rsidRPr="004548A4" w:rsidRDefault="004163C0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7.6</w:t>
            </w:r>
          </w:p>
        </w:tc>
        <w:tc>
          <w:tcPr>
            <w:tcW w:w="1238" w:type="dxa"/>
          </w:tcPr>
          <w:p w14:paraId="49576DFE" w14:textId="69F81E2C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5.6</w:t>
            </w:r>
          </w:p>
        </w:tc>
      </w:tr>
      <w:tr w:rsidR="005B3D45" w:rsidRPr="004548A4" w14:paraId="17FB114F" w14:textId="77777777" w:rsidTr="00776989">
        <w:tc>
          <w:tcPr>
            <w:tcW w:w="2972" w:type="dxa"/>
            <w:vMerge/>
          </w:tcPr>
          <w:p w14:paraId="401788F5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61EDE775" w14:textId="44A746E9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Diet</w:t>
            </w:r>
          </w:p>
        </w:tc>
        <w:tc>
          <w:tcPr>
            <w:tcW w:w="1276" w:type="dxa"/>
          </w:tcPr>
          <w:p w14:paraId="7ED56624" w14:textId="4B1E3E22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5BBC6FD5" w14:textId="6363A98D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6.1</w:t>
            </w:r>
          </w:p>
        </w:tc>
        <w:tc>
          <w:tcPr>
            <w:tcW w:w="1238" w:type="dxa"/>
          </w:tcPr>
          <w:p w14:paraId="671B28DA" w14:textId="4BBCCBE5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8.8</w:t>
            </w:r>
          </w:p>
        </w:tc>
      </w:tr>
      <w:tr w:rsidR="005B3D45" w:rsidRPr="004548A4" w14:paraId="74D8428C" w14:textId="77777777" w:rsidTr="00776989">
        <w:trPr>
          <w:trHeight w:val="77"/>
        </w:trPr>
        <w:tc>
          <w:tcPr>
            <w:tcW w:w="2972" w:type="dxa"/>
            <w:vMerge/>
          </w:tcPr>
          <w:p w14:paraId="4580D0D2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79D7D6F6" w14:textId="4163D418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hysical activity</w:t>
            </w:r>
          </w:p>
        </w:tc>
        <w:tc>
          <w:tcPr>
            <w:tcW w:w="1276" w:type="dxa"/>
          </w:tcPr>
          <w:p w14:paraId="685E90ED" w14:textId="045FC0D7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14:paraId="0EEAD427" w14:textId="50174739" w:rsidR="005B3D45" w:rsidRPr="004548A4" w:rsidRDefault="005C1DD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1.0</w:t>
            </w:r>
          </w:p>
        </w:tc>
        <w:tc>
          <w:tcPr>
            <w:tcW w:w="1238" w:type="dxa"/>
          </w:tcPr>
          <w:p w14:paraId="61D99FE7" w14:textId="69911653" w:rsidR="005B3D45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5.6</w:t>
            </w:r>
          </w:p>
        </w:tc>
      </w:tr>
      <w:tr w:rsidR="005B3D45" w:rsidRPr="004548A4" w14:paraId="52F377C1" w14:textId="77777777" w:rsidTr="00776989">
        <w:tc>
          <w:tcPr>
            <w:tcW w:w="2972" w:type="dxa"/>
            <w:vMerge/>
          </w:tcPr>
          <w:p w14:paraId="63E67541" w14:textId="77777777" w:rsidR="005B3D45" w:rsidRPr="004548A4" w:rsidRDefault="005B3D45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1B2D1D66" w14:textId="4BA8013C" w:rsidR="005B3D45" w:rsidRPr="004548A4" w:rsidRDefault="005B3D45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Engagement with preventative medicine</w:t>
            </w:r>
          </w:p>
        </w:tc>
        <w:tc>
          <w:tcPr>
            <w:tcW w:w="1276" w:type="dxa"/>
          </w:tcPr>
          <w:p w14:paraId="2CCDA347" w14:textId="13553DD0" w:rsidR="005B3D45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0.3</w:t>
            </w:r>
          </w:p>
        </w:tc>
        <w:tc>
          <w:tcPr>
            <w:tcW w:w="1134" w:type="dxa"/>
          </w:tcPr>
          <w:p w14:paraId="67FDB0BC" w14:textId="26BD6AF3" w:rsidR="005B3D45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4.2</w:t>
            </w:r>
          </w:p>
        </w:tc>
        <w:tc>
          <w:tcPr>
            <w:tcW w:w="1238" w:type="dxa"/>
          </w:tcPr>
          <w:p w14:paraId="0A720340" w14:textId="4718A74F" w:rsidR="005B3D45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3.7</w:t>
            </w:r>
          </w:p>
        </w:tc>
      </w:tr>
      <w:tr w:rsidR="00B85EE3" w:rsidRPr="004548A4" w14:paraId="0C960484" w14:textId="77777777" w:rsidTr="00776989">
        <w:tc>
          <w:tcPr>
            <w:tcW w:w="2972" w:type="dxa"/>
            <w:vMerge w:val="restart"/>
          </w:tcPr>
          <w:p w14:paraId="5C7560D2" w14:textId="3EA6585D" w:rsidR="00B85EE3" w:rsidRPr="004548A4" w:rsidRDefault="00B85EE3" w:rsidP="00AA412B">
            <w:pPr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Work-related wellbeing</w:t>
            </w:r>
          </w:p>
        </w:tc>
        <w:tc>
          <w:tcPr>
            <w:tcW w:w="3252" w:type="dxa"/>
          </w:tcPr>
          <w:p w14:paraId="1E102F0F" w14:textId="6193D446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Financial reward satisfaction</w:t>
            </w:r>
          </w:p>
        </w:tc>
        <w:tc>
          <w:tcPr>
            <w:tcW w:w="1276" w:type="dxa"/>
          </w:tcPr>
          <w:p w14:paraId="6DEA12F6" w14:textId="40078118" w:rsidR="00B85EE3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0.2</w:t>
            </w:r>
          </w:p>
        </w:tc>
        <w:tc>
          <w:tcPr>
            <w:tcW w:w="1134" w:type="dxa"/>
          </w:tcPr>
          <w:p w14:paraId="47E65044" w14:textId="78142D30" w:rsidR="00B85EE3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6.1</w:t>
            </w:r>
          </w:p>
        </w:tc>
        <w:tc>
          <w:tcPr>
            <w:tcW w:w="1238" w:type="dxa"/>
          </w:tcPr>
          <w:p w14:paraId="69A225EE" w14:textId="7B352031" w:rsidR="00B85EE3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6.9</w:t>
            </w:r>
          </w:p>
        </w:tc>
      </w:tr>
      <w:tr w:rsidR="00B85EE3" w:rsidRPr="004548A4" w14:paraId="744369E2" w14:textId="77777777" w:rsidTr="00776989">
        <w:tc>
          <w:tcPr>
            <w:tcW w:w="2972" w:type="dxa"/>
            <w:vMerge/>
          </w:tcPr>
          <w:p w14:paraId="243BEC1F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9DE2F1D" w14:textId="49A6353C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ersonal safety</w:t>
            </w:r>
          </w:p>
        </w:tc>
        <w:tc>
          <w:tcPr>
            <w:tcW w:w="1276" w:type="dxa"/>
          </w:tcPr>
          <w:p w14:paraId="4BC23ACF" w14:textId="55A191CC" w:rsidR="00B85EE3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14:paraId="7556F7C7" w14:textId="4441C915" w:rsidR="00B85EE3" w:rsidRPr="004548A4" w:rsidRDefault="009E4C2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2.0</w:t>
            </w:r>
          </w:p>
        </w:tc>
        <w:tc>
          <w:tcPr>
            <w:tcW w:w="1238" w:type="dxa"/>
          </w:tcPr>
          <w:p w14:paraId="246C92AB" w14:textId="64493F6B" w:rsidR="00B85EE3" w:rsidRPr="004548A4" w:rsidRDefault="00E73AB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7.8</w:t>
            </w:r>
          </w:p>
        </w:tc>
      </w:tr>
      <w:tr w:rsidR="00B85EE3" w:rsidRPr="004548A4" w14:paraId="1FA33D80" w14:textId="77777777" w:rsidTr="00776989">
        <w:tc>
          <w:tcPr>
            <w:tcW w:w="2972" w:type="dxa"/>
            <w:vMerge/>
          </w:tcPr>
          <w:p w14:paraId="283B9585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10E3D959" w14:textId="29C7B715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sychological need satisfaction</w:t>
            </w:r>
          </w:p>
        </w:tc>
        <w:tc>
          <w:tcPr>
            <w:tcW w:w="1276" w:type="dxa"/>
          </w:tcPr>
          <w:p w14:paraId="1015F07E" w14:textId="5206BBB6" w:rsidR="00B85EE3" w:rsidRPr="004548A4" w:rsidRDefault="00E73AB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34B7DE5A" w14:textId="1376DEC1" w:rsidR="00B85EE3" w:rsidRPr="004548A4" w:rsidRDefault="0021626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3.9</w:t>
            </w:r>
          </w:p>
        </w:tc>
        <w:tc>
          <w:tcPr>
            <w:tcW w:w="1238" w:type="dxa"/>
          </w:tcPr>
          <w:p w14:paraId="0CD9EE9A" w14:textId="08D2B8B8" w:rsidR="00B85EE3" w:rsidRPr="004548A4" w:rsidRDefault="00216263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7.6</w:t>
            </w:r>
          </w:p>
        </w:tc>
      </w:tr>
      <w:tr w:rsidR="00B85EE3" w:rsidRPr="004548A4" w14:paraId="4012903E" w14:textId="77777777" w:rsidTr="00776989">
        <w:tc>
          <w:tcPr>
            <w:tcW w:w="2972" w:type="dxa"/>
            <w:vMerge/>
          </w:tcPr>
          <w:p w14:paraId="040FB311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695553B0" w14:textId="1B44C445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sychological safety</w:t>
            </w:r>
          </w:p>
        </w:tc>
        <w:tc>
          <w:tcPr>
            <w:tcW w:w="1276" w:type="dxa"/>
          </w:tcPr>
          <w:p w14:paraId="09786FD7" w14:textId="6D5DFC5F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6C6749F8" w14:textId="62C25919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3.9</w:t>
            </w:r>
          </w:p>
        </w:tc>
        <w:tc>
          <w:tcPr>
            <w:tcW w:w="1238" w:type="dxa"/>
          </w:tcPr>
          <w:p w14:paraId="518D9824" w14:textId="43F0FE0F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5.9</w:t>
            </w:r>
          </w:p>
        </w:tc>
      </w:tr>
      <w:tr w:rsidR="00B85EE3" w:rsidRPr="004548A4" w14:paraId="69326DC3" w14:textId="77777777" w:rsidTr="00776989">
        <w:tc>
          <w:tcPr>
            <w:tcW w:w="2972" w:type="dxa"/>
            <w:vMerge/>
          </w:tcPr>
          <w:p w14:paraId="7BBC4966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158C3B2" w14:textId="0F9F5DD0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Job satisfaction</w:t>
            </w:r>
          </w:p>
        </w:tc>
        <w:tc>
          <w:tcPr>
            <w:tcW w:w="1276" w:type="dxa"/>
          </w:tcPr>
          <w:p w14:paraId="45583DE2" w14:textId="08B4E8BA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654AE61C" w14:textId="2E41BA65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7.1</w:t>
            </w:r>
          </w:p>
        </w:tc>
        <w:tc>
          <w:tcPr>
            <w:tcW w:w="1238" w:type="dxa"/>
          </w:tcPr>
          <w:p w14:paraId="056AB1C4" w14:textId="073951FE" w:rsidR="00B85EE3" w:rsidRPr="004548A4" w:rsidRDefault="000B21AD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7.8</w:t>
            </w:r>
          </w:p>
        </w:tc>
      </w:tr>
      <w:tr w:rsidR="00B85EE3" w:rsidRPr="004548A4" w14:paraId="58946925" w14:textId="77777777" w:rsidTr="00776989">
        <w:tc>
          <w:tcPr>
            <w:tcW w:w="2972" w:type="dxa"/>
            <w:vMerge/>
          </w:tcPr>
          <w:p w14:paraId="201EDD47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B1BB639" w14:textId="372D3150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Morale</w:t>
            </w:r>
          </w:p>
        </w:tc>
        <w:tc>
          <w:tcPr>
            <w:tcW w:w="1276" w:type="dxa"/>
          </w:tcPr>
          <w:p w14:paraId="512A82D8" w14:textId="0AA46058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66EA8603" w14:textId="7706A01B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8.8</w:t>
            </w:r>
          </w:p>
        </w:tc>
        <w:tc>
          <w:tcPr>
            <w:tcW w:w="1238" w:type="dxa"/>
          </w:tcPr>
          <w:p w14:paraId="4E24105C" w14:textId="408E5645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6.1</w:t>
            </w:r>
          </w:p>
        </w:tc>
      </w:tr>
      <w:tr w:rsidR="00B85EE3" w:rsidRPr="004548A4" w14:paraId="306DE630" w14:textId="77777777" w:rsidTr="00776989">
        <w:tc>
          <w:tcPr>
            <w:tcW w:w="2972" w:type="dxa"/>
            <w:vMerge/>
          </w:tcPr>
          <w:p w14:paraId="4DD66503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34EDFE28" w14:textId="0F243823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Engagement</w:t>
            </w:r>
          </w:p>
        </w:tc>
        <w:tc>
          <w:tcPr>
            <w:tcW w:w="1276" w:type="dxa"/>
          </w:tcPr>
          <w:p w14:paraId="293C04BF" w14:textId="3B056C92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7E8EE069" w14:textId="729A7E79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4.2</w:t>
            </w:r>
          </w:p>
        </w:tc>
        <w:tc>
          <w:tcPr>
            <w:tcW w:w="1238" w:type="dxa"/>
          </w:tcPr>
          <w:p w14:paraId="4A4411DB" w14:textId="6DA9EBAC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0.7</w:t>
            </w:r>
          </w:p>
        </w:tc>
      </w:tr>
      <w:tr w:rsidR="00B85EE3" w:rsidRPr="004548A4" w14:paraId="6F4360D7" w14:textId="77777777" w:rsidTr="00776989">
        <w:tc>
          <w:tcPr>
            <w:tcW w:w="2972" w:type="dxa"/>
            <w:vMerge/>
          </w:tcPr>
          <w:p w14:paraId="10B92323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985BFBF" w14:textId="613ABC38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Life work balance</w:t>
            </w:r>
          </w:p>
        </w:tc>
        <w:tc>
          <w:tcPr>
            <w:tcW w:w="1276" w:type="dxa"/>
          </w:tcPr>
          <w:p w14:paraId="0B19C78D" w14:textId="770C0E50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7709126F" w14:textId="554DB2C2" w:rsidR="00B85EE3" w:rsidRPr="004548A4" w:rsidRDefault="007B6B1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0.3</w:t>
            </w:r>
          </w:p>
        </w:tc>
        <w:tc>
          <w:tcPr>
            <w:tcW w:w="1238" w:type="dxa"/>
          </w:tcPr>
          <w:p w14:paraId="32151E97" w14:textId="00A9B592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74.6</w:t>
            </w:r>
          </w:p>
        </w:tc>
      </w:tr>
      <w:tr w:rsidR="00B85EE3" w:rsidRPr="004548A4" w14:paraId="4F742AF2" w14:textId="77777777" w:rsidTr="00776989">
        <w:tc>
          <w:tcPr>
            <w:tcW w:w="2972" w:type="dxa"/>
            <w:vMerge/>
          </w:tcPr>
          <w:p w14:paraId="02166370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FF180E0" w14:textId="36B63020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Workability</w:t>
            </w:r>
          </w:p>
        </w:tc>
        <w:tc>
          <w:tcPr>
            <w:tcW w:w="1276" w:type="dxa"/>
          </w:tcPr>
          <w:p w14:paraId="5EE9EC44" w14:textId="4884F492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4F19C3D8" w14:textId="3F977641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2.5</w:t>
            </w:r>
          </w:p>
        </w:tc>
        <w:tc>
          <w:tcPr>
            <w:tcW w:w="1238" w:type="dxa"/>
          </w:tcPr>
          <w:p w14:paraId="2A7B18D3" w14:textId="6A71FFEF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3.7</w:t>
            </w:r>
          </w:p>
        </w:tc>
      </w:tr>
      <w:tr w:rsidR="00B85EE3" w:rsidRPr="004548A4" w14:paraId="59ADCEFA" w14:textId="77777777" w:rsidTr="00776989">
        <w:tc>
          <w:tcPr>
            <w:tcW w:w="2972" w:type="dxa"/>
            <w:vMerge/>
          </w:tcPr>
          <w:p w14:paraId="5B08991E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73E70D6E" w14:textId="709E8F4C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Self-care</w:t>
            </w:r>
          </w:p>
        </w:tc>
        <w:tc>
          <w:tcPr>
            <w:tcW w:w="1276" w:type="dxa"/>
          </w:tcPr>
          <w:p w14:paraId="01FB26A2" w14:textId="70A0A2EA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1B05B719" w14:textId="604DD23C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9.0</w:t>
            </w:r>
          </w:p>
        </w:tc>
        <w:tc>
          <w:tcPr>
            <w:tcW w:w="1238" w:type="dxa"/>
          </w:tcPr>
          <w:p w14:paraId="454DEDEF" w14:textId="41FD96B3" w:rsidR="00B85EE3" w:rsidRPr="004548A4" w:rsidRDefault="007422DC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2.5</w:t>
            </w:r>
          </w:p>
        </w:tc>
      </w:tr>
      <w:tr w:rsidR="00B85EE3" w:rsidRPr="004548A4" w14:paraId="0DCAAFB4" w14:textId="77777777" w:rsidTr="00776989">
        <w:tc>
          <w:tcPr>
            <w:tcW w:w="2972" w:type="dxa"/>
            <w:vMerge/>
          </w:tcPr>
          <w:p w14:paraId="55549B2B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9D1AFBE" w14:textId="4C28C45A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Professional Development</w:t>
            </w:r>
          </w:p>
        </w:tc>
        <w:tc>
          <w:tcPr>
            <w:tcW w:w="1276" w:type="dxa"/>
          </w:tcPr>
          <w:p w14:paraId="6C4FCDCF" w14:textId="7FB13F5D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4C976A78" w14:textId="629ABBCE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4.2</w:t>
            </w:r>
          </w:p>
        </w:tc>
        <w:tc>
          <w:tcPr>
            <w:tcW w:w="1238" w:type="dxa"/>
          </w:tcPr>
          <w:p w14:paraId="67DC6990" w14:textId="1964EB9F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9.0</w:t>
            </w:r>
          </w:p>
        </w:tc>
      </w:tr>
      <w:tr w:rsidR="00B85EE3" w:rsidRPr="004548A4" w14:paraId="6E5AD2DD" w14:textId="77777777" w:rsidTr="00776989">
        <w:tc>
          <w:tcPr>
            <w:tcW w:w="2972" w:type="dxa"/>
            <w:vMerge/>
          </w:tcPr>
          <w:p w14:paraId="515011E7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7CBA450" w14:textId="0BD57AA0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Identification with work</w:t>
            </w:r>
          </w:p>
        </w:tc>
        <w:tc>
          <w:tcPr>
            <w:tcW w:w="1276" w:type="dxa"/>
          </w:tcPr>
          <w:p w14:paraId="2A6B38ED" w14:textId="346F15E9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0.2</w:t>
            </w:r>
          </w:p>
        </w:tc>
        <w:tc>
          <w:tcPr>
            <w:tcW w:w="1134" w:type="dxa"/>
          </w:tcPr>
          <w:p w14:paraId="6E73A7D9" w14:textId="1C2F78F6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1.0</w:t>
            </w:r>
          </w:p>
        </w:tc>
        <w:tc>
          <w:tcPr>
            <w:tcW w:w="1238" w:type="dxa"/>
          </w:tcPr>
          <w:p w14:paraId="65FB222C" w14:textId="385F162F" w:rsidR="00B85EE3" w:rsidRPr="004548A4" w:rsidRDefault="00A45AF5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0.3</w:t>
            </w:r>
          </w:p>
        </w:tc>
      </w:tr>
      <w:tr w:rsidR="00B85EE3" w:rsidRPr="004548A4" w14:paraId="670F1DAB" w14:textId="77777777" w:rsidTr="00776989">
        <w:tc>
          <w:tcPr>
            <w:tcW w:w="2972" w:type="dxa"/>
            <w:vMerge/>
          </w:tcPr>
          <w:p w14:paraId="7289EE5E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308A817D" w14:textId="62D39C9B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Resilience</w:t>
            </w:r>
          </w:p>
        </w:tc>
        <w:tc>
          <w:tcPr>
            <w:tcW w:w="1276" w:type="dxa"/>
          </w:tcPr>
          <w:p w14:paraId="4C965D1E" w14:textId="305A4A4D" w:rsidR="00B85EE3" w:rsidRPr="004548A4" w:rsidRDefault="00FA03A2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</w:tcPr>
          <w:p w14:paraId="3F7F3764" w14:textId="5D332E8B" w:rsidR="00B85EE3" w:rsidRPr="004548A4" w:rsidRDefault="00FA03A2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2.5</w:t>
            </w:r>
          </w:p>
        </w:tc>
        <w:tc>
          <w:tcPr>
            <w:tcW w:w="1238" w:type="dxa"/>
          </w:tcPr>
          <w:p w14:paraId="0E7CDBF6" w14:textId="23BCAE3E" w:rsidR="00B85EE3" w:rsidRPr="004548A4" w:rsidRDefault="00FA03A2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3.9</w:t>
            </w:r>
          </w:p>
        </w:tc>
      </w:tr>
      <w:tr w:rsidR="00B85EE3" w:rsidRPr="004548A4" w14:paraId="41235F3D" w14:textId="77777777" w:rsidTr="00776989">
        <w:tc>
          <w:tcPr>
            <w:tcW w:w="2972" w:type="dxa"/>
            <w:vMerge/>
          </w:tcPr>
          <w:p w14:paraId="400ADFDC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7C3ADB5A" w14:textId="08EA1038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Emotional intelligence</w:t>
            </w:r>
          </w:p>
        </w:tc>
        <w:tc>
          <w:tcPr>
            <w:tcW w:w="1276" w:type="dxa"/>
          </w:tcPr>
          <w:p w14:paraId="78FE0321" w14:textId="0810EAA1" w:rsidR="00B85EE3" w:rsidRPr="004548A4" w:rsidRDefault="00FA03A2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14:paraId="43CAF75C" w14:textId="078F194D" w:rsidR="00B85EE3" w:rsidRPr="004548A4" w:rsidRDefault="00FA03A2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2.5</w:t>
            </w:r>
          </w:p>
        </w:tc>
        <w:tc>
          <w:tcPr>
            <w:tcW w:w="1238" w:type="dxa"/>
          </w:tcPr>
          <w:p w14:paraId="5C804D53" w14:textId="5294184C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3.9</w:t>
            </w:r>
          </w:p>
        </w:tc>
      </w:tr>
      <w:tr w:rsidR="00B85EE3" w:rsidRPr="004548A4" w14:paraId="26A9CB0B" w14:textId="77777777" w:rsidTr="00776989">
        <w:tc>
          <w:tcPr>
            <w:tcW w:w="2972" w:type="dxa"/>
            <w:vMerge/>
          </w:tcPr>
          <w:p w14:paraId="2637ED5B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4A99961F" w14:textId="14128AC5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Voice and influence</w:t>
            </w:r>
          </w:p>
        </w:tc>
        <w:tc>
          <w:tcPr>
            <w:tcW w:w="1276" w:type="dxa"/>
          </w:tcPr>
          <w:p w14:paraId="012109D8" w14:textId="5013550B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8.5</w:t>
            </w:r>
          </w:p>
        </w:tc>
        <w:tc>
          <w:tcPr>
            <w:tcW w:w="1134" w:type="dxa"/>
          </w:tcPr>
          <w:p w14:paraId="6B834A21" w14:textId="79F5791F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7.5</w:t>
            </w:r>
          </w:p>
        </w:tc>
        <w:tc>
          <w:tcPr>
            <w:tcW w:w="1238" w:type="dxa"/>
          </w:tcPr>
          <w:p w14:paraId="26BFC9B4" w14:textId="1C1B985A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7.3</w:t>
            </w:r>
          </w:p>
        </w:tc>
      </w:tr>
      <w:tr w:rsidR="00B85EE3" w:rsidRPr="004548A4" w14:paraId="7E42A6BC" w14:textId="77777777" w:rsidTr="00776989">
        <w:tc>
          <w:tcPr>
            <w:tcW w:w="2972" w:type="dxa"/>
            <w:vMerge/>
          </w:tcPr>
          <w:p w14:paraId="3807630B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0E6F7F3B" w14:textId="5CD5588C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Confidence in leadership</w:t>
            </w:r>
          </w:p>
        </w:tc>
        <w:tc>
          <w:tcPr>
            <w:tcW w:w="1276" w:type="dxa"/>
          </w:tcPr>
          <w:p w14:paraId="6670B2ED" w14:textId="24DA9A61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0C8D2CA8" w14:textId="10BCC425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7.5</w:t>
            </w:r>
          </w:p>
        </w:tc>
        <w:tc>
          <w:tcPr>
            <w:tcW w:w="1238" w:type="dxa"/>
          </w:tcPr>
          <w:p w14:paraId="1EF6D47E" w14:textId="6E41E680" w:rsidR="00B85EE3" w:rsidRPr="004548A4" w:rsidRDefault="00EA49A7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5.8</w:t>
            </w:r>
          </w:p>
        </w:tc>
      </w:tr>
      <w:tr w:rsidR="00B85EE3" w:rsidRPr="004548A4" w14:paraId="2B4CC124" w14:textId="77777777" w:rsidTr="00776989">
        <w:tc>
          <w:tcPr>
            <w:tcW w:w="2972" w:type="dxa"/>
            <w:vMerge/>
          </w:tcPr>
          <w:p w14:paraId="45B1FB3E" w14:textId="77777777" w:rsidR="00B85EE3" w:rsidRPr="004548A4" w:rsidRDefault="00B85EE3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8005FA6" w14:textId="0423DCB9" w:rsidR="00B85EE3" w:rsidRPr="004548A4" w:rsidRDefault="00B85EE3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Recognition satisfaction</w:t>
            </w:r>
          </w:p>
        </w:tc>
        <w:tc>
          <w:tcPr>
            <w:tcW w:w="1276" w:type="dxa"/>
          </w:tcPr>
          <w:p w14:paraId="21625340" w14:textId="5BBB4C15" w:rsidR="00B85EE3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14:paraId="54207FF6" w14:textId="524534C7" w:rsidR="00B85EE3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2.5</w:t>
            </w:r>
          </w:p>
        </w:tc>
        <w:tc>
          <w:tcPr>
            <w:tcW w:w="1238" w:type="dxa"/>
          </w:tcPr>
          <w:p w14:paraId="7DD9E5AB" w14:textId="239E032E" w:rsidR="00B85EE3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37.3</w:t>
            </w:r>
          </w:p>
        </w:tc>
      </w:tr>
      <w:tr w:rsidR="00DA7758" w:rsidRPr="004548A4" w14:paraId="11FFC9D3" w14:textId="77777777" w:rsidTr="00776989">
        <w:tc>
          <w:tcPr>
            <w:tcW w:w="2972" w:type="dxa"/>
            <w:vMerge w:val="restart"/>
          </w:tcPr>
          <w:p w14:paraId="236A0AE6" w14:textId="089051B4" w:rsidR="00DA7758" w:rsidRPr="004548A4" w:rsidRDefault="00DA7758" w:rsidP="00AA412B">
            <w:pPr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Health and social care specific wellbeing</w:t>
            </w:r>
          </w:p>
        </w:tc>
        <w:tc>
          <w:tcPr>
            <w:tcW w:w="3252" w:type="dxa"/>
          </w:tcPr>
          <w:p w14:paraId="3630CEFB" w14:textId="1517D476" w:rsidR="00DA7758" w:rsidRPr="004548A4" w:rsidRDefault="00DA7758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Compassion satisfaction</w:t>
            </w:r>
          </w:p>
        </w:tc>
        <w:tc>
          <w:tcPr>
            <w:tcW w:w="1276" w:type="dxa"/>
          </w:tcPr>
          <w:p w14:paraId="09813A38" w14:textId="61ABF6E9" w:rsidR="00DA7758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14:paraId="3DA33150" w14:textId="2913B8A2" w:rsidR="00DA7758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5.8</w:t>
            </w:r>
          </w:p>
        </w:tc>
        <w:tc>
          <w:tcPr>
            <w:tcW w:w="1238" w:type="dxa"/>
          </w:tcPr>
          <w:p w14:paraId="38A7A207" w14:textId="1FF7ACE8" w:rsidR="00DA7758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4.1</w:t>
            </w:r>
          </w:p>
        </w:tc>
      </w:tr>
      <w:tr w:rsidR="00DA7758" w:rsidRPr="004548A4" w14:paraId="37C6BCE9" w14:textId="77777777" w:rsidTr="00776989">
        <w:tc>
          <w:tcPr>
            <w:tcW w:w="2972" w:type="dxa"/>
            <w:vMerge/>
          </w:tcPr>
          <w:p w14:paraId="5CAF7D93" w14:textId="77777777" w:rsidR="00DA7758" w:rsidRPr="004548A4" w:rsidRDefault="00DA7758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3714C30" w14:textId="20CD5DB4" w:rsidR="00DA7758" w:rsidRPr="004548A4" w:rsidRDefault="00DA7758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Altruism</w:t>
            </w:r>
          </w:p>
        </w:tc>
        <w:tc>
          <w:tcPr>
            <w:tcW w:w="1276" w:type="dxa"/>
          </w:tcPr>
          <w:p w14:paraId="3C84BAD5" w14:textId="7BB10895" w:rsidR="00DA7758" w:rsidRPr="004548A4" w:rsidRDefault="00B55086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11.9</w:t>
            </w:r>
          </w:p>
        </w:tc>
        <w:tc>
          <w:tcPr>
            <w:tcW w:w="1134" w:type="dxa"/>
          </w:tcPr>
          <w:p w14:paraId="4B005EB6" w14:textId="244B9329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2.7</w:t>
            </w:r>
          </w:p>
        </w:tc>
        <w:tc>
          <w:tcPr>
            <w:tcW w:w="1238" w:type="dxa"/>
          </w:tcPr>
          <w:p w14:paraId="683E4415" w14:textId="11B2CAC8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0.3</w:t>
            </w:r>
          </w:p>
        </w:tc>
      </w:tr>
      <w:tr w:rsidR="00DA7758" w:rsidRPr="004548A4" w14:paraId="41579DC8" w14:textId="77777777" w:rsidTr="00776989">
        <w:tc>
          <w:tcPr>
            <w:tcW w:w="2972" w:type="dxa"/>
            <w:vMerge/>
          </w:tcPr>
          <w:p w14:paraId="019AA26E" w14:textId="77777777" w:rsidR="00DA7758" w:rsidRPr="004548A4" w:rsidRDefault="00DA7758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24560A91" w14:textId="24049DE9" w:rsidR="00DA7758" w:rsidRPr="004548A4" w:rsidRDefault="00DA7758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Satisfaction with patient care</w:t>
            </w:r>
          </w:p>
        </w:tc>
        <w:tc>
          <w:tcPr>
            <w:tcW w:w="1276" w:type="dxa"/>
          </w:tcPr>
          <w:p w14:paraId="13E0146B" w14:textId="1DCFCA0E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167C1900" w14:textId="6E31433B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2.4</w:t>
            </w:r>
          </w:p>
        </w:tc>
        <w:tc>
          <w:tcPr>
            <w:tcW w:w="1238" w:type="dxa"/>
          </w:tcPr>
          <w:p w14:paraId="31D7DD75" w14:textId="46FD654B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4.2</w:t>
            </w:r>
          </w:p>
        </w:tc>
      </w:tr>
      <w:tr w:rsidR="00DA7758" w:rsidRPr="004548A4" w14:paraId="3C06F775" w14:textId="77777777" w:rsidTr="00776989">
        <w:tc>
          <w:tcPr>
            <w:tcW w:w="2972" w:type="dxa"/>
            <w:vMerge/>
          </w:tcPr>
          <w:p w14:paraId="55ECD1C6" w14:textId="77777777" w:rsidR="00DA7758" w:rsidRPr="004548A4" w:rsidRDefault="00DA7758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793870BE" w14:textId="6A398314" w:rsidR="00DA7758" w:rsidRPr="004548A4" w:rsidRDefault="00DA7758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Job plan/rota/rotation satisfaction</w:t>
            </w:r>
          </w:p>
        </w:tc>
        <w:tc>
          <w:tcPr>
            <w:tcW w:w="1276" w:type="dxa"/>
          </w:tcPr>
          <w:p w14:paraId="054A24BC" w14:textId="32BE7F69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086FEF95" w14:textId="3F723C7C" w:rsidR="00DA7758" w:rsidRPr="004548A4" w:rsidRDefault="00BE60E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40.7</w:t>
            </w:r>
          </w:p>
        </w:tc>
        <w:tc>
          <w:tcPr>
            <w:tcW w:w="1238" w:type="dxa"/>
          </w:tcPr>
          <w:p w14:paraId="4946CBD8" w14:textId="535D1537" w:rsidR="00DA7758" w:rsidRPr="004548A4" w:rsidRDefault="0043560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55.9</w:t>
            </w:r>
          </w:p>
        </w:tc>
      </w:tr>
      <w:tr w:rsidR="00DA7758" w:rsidRPr="004548A4" w14:paraId="0E73628C" w14:textId="77777777" w:rsidTr="00776989">
        <w:tc>
          <w:tcPr>
            <w:tcW w:w="2972" w:type="dxa"/>
            <w:vMerge/>
          </w:tcPr>
          <w:p w14:paraId="5D21171D" w14:textId="77777777" w:rsidR="00DA7758" w:rsidRPr="004548A4" w:rsidRDefault="00DA7758" w:rsidP="00AA412B">
            <w:pPr>
              <w:rPr>
                <w:sz w:val="18"/>
                <w:szCs w:val="18"/>
              </w:rPr>
            </w:pPr>
          </w:p>
        </w:tc>
        <w:tc>
          <w:tcPr>
            <w:tcW w:w="3252" w:type="dxa"/>
          </w:tcPr>
          <w:p w14:paraId="598093F7" w14:textId="668FDDFD" w:rsidR="00DA7758" w:rsidRPr="004548A4" w:rsidRDefault="00DA7758" w:rsidP="00AA412B">
            <w:pPr>
              <w:jc w:val="right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Good clinical practice</w:t>
            </w:r>
          </w:p>
        </w:tc>
        <w:tc>
          <w:tcPr>
            <w:tcW w:w="1276" w:type="dxa"/>
          </w:tcPr>
          <w:p w14:paraId="34B9622B" w14:textId="1A2F3613" w:rsidR="00DA7758" w:rsidRPr="004548A4" w:rsidRDefault="0043560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46F7D3A1" w14:textId="3FF80D10" w:rsidR="00DA7758" w:rsidRPr="004548A4" w:rsidRDefault="0043560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27.1</w:t>
            </w:r>
          </w:p>
        </w:tc>
        <w:tc>
          <w:tcPr>
            <w:tcW w:w="1238" w:type="dxa"/>
          </w:tcPr>
          <w:p w14:paraId="2C7E9052" w14:textId="46680795" w:rsidR="00DA7758" w:rsidRPr="004548A4" w:rsidRDefault="00435601" w:rsidP="00AA412B">
            <w:pPr>
              <w:jc w:val="center"/>
              <w:rPr>
                <w:sz w:val="18"/>
                <w:szCs w:val="18"/>
              </w:rPr>
            </w:pPr>
            <w:r w:rsidRPr="004548A4">
              <w:rPr>
                <w:sz w:val="18"/>
                <w:szCs w:val="18"/>
              </w:rPr>
              <w:t>69.5</w:t>
            </w:r>
          </w:p>
        </w:tc>
      </w:tr>
    </w:tbl>
    <w:p w14:paraId="0DA2B41E" w14:textId="70F6425B" w:rsidR="004548A4" w:rsidRDefault="008C15EB">
      <w:pPr>
        <w:rPr>
          <w:sz w:val="22"/>
          <w:szCs w:val="22"/>
        </w:rPr>
      </w:pPr>
      <w:r w:rsidRPr="00224B4D">
        <w:rPr>
          <w:b/>
          <w:bCs/>
          <w:sz w:val="22"/>
          <w:szCs w:val="22"/>
        </w:rPr>
        <w:t xml:space="preserve">Supplementary Materials </w:t>
      </w:r>
      <w:r w:rsidR="00AC4236">
        <w:rPr>
          <w:b/>
          <w:bCs/>
          <w:sz w:val="22"/>
          <w:szCs w:val="22"/>
        </w:rPr>
        <w:t>5</w:t>
      </w:r>
      <w:r w:rsidRPr="00224B4D">
        <w:rPr>
          <w:sz w:val="22"/>
          <w:szCs w:val="22"/>
        </w:rPr>
        <w:t xml:space="preserve">: </w:t>
      </w:r>
    </w:p>
    <w:p w14:paraId="0AA4AA45" w14:textId="77777777" w:rsidR="00AA412B" w:rsidRDefault="00AA412B" w:rsidP="00AA412B">
      <w:pPr>
        <w:rPr>
          <w:b/>
          <w:bCs/>
          <w:sz w:val="22"/>
          <w:szCs w:val="22"/>
        </w:rPr>
      </w:pPr>
    </w:p>
    <w:p w14:paraId="2A1AB67F" w14:textId="58E18615" w:rsidR="00AA412B" w:rsidRDefault="00AA412B" w:rsidP="00AA412B">
      <w:pPr>
        <w:rPr>
          <w:sz w:val="22"/>
          <w:szCs w:val="22"/>
        </w:rPr>
      </w:pPr>
      <w:r w:rsidRPr="00AA412B">
        <w:rPr>
          <w:b/>
          <w:bCs/>
          <w:sz w:val="22"/>
          <w:szCs w:val="22"/>
        </w:rPr>
        <w:t xml:space="preserve">Table </w:t>
      </w:r>
      <w:r w:rsidR="001358C7">
        <w:rPr>
          <w:b/>
          <w:bCs/>
          <w:sz w:val="22"/>
          <w:szCs w:val="22"/>
        </w:rPr>
        <w:t>1</w:t>
      </w:r>
      <w:r w:rsidRPr="00AA412B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224B4D">
        <w:rPr>
          <w:sz w:val="22"/>
          <w:szCs w:val="22"/>
        </w:rPr>
        <w:t>Outcome ratings from Delphi survey Round 1 (n = 59)</w:t>
      </w:r>
    </w:p>
    <w:p w14:paraId="13D3E20C" w14:textId="5DD7FF86" w:rsidR="00AA412B" w:rsidRDefault="00AA412B">
      <w:pPr>
        <w:rPr>
          <w:sz w:val="22"/>
          <w:szCs w:val="22"/>
        </w:rPr>
      </w:pPr>
    </w:p>
    <w:p w14:paraId="2D3864D7" w14:textId="77777777" w:rsidR="00AE026E" w:rsidRDefault="00AE026E">
      <w:pPr>
        <w:rPr>
          <w:sz w:val="22"/>
          <w:szCs w:val="22"/>
        </w:rPr>
      </w:pPr>
    </w:p>
    <w:p w14:paraId="0C82CCBB" w14:textId="77777777" w:rsidR="00B5365C" w:rsidRPr="00224B4D" w:rsidRDefault="00B5365C">
      <w:pPr>
        <w:rPr>
          <w:sz w:val="22"/>
          <w:szCs w:val="22"/>
        </w:rPr>
      </w:pPr>
    </w:p>
    <w:p w14:paraId="2110F66C" w14:textId="77777777" w:rsidR="00224B4D" w:rsidRDefault="00224B4D"/>
    <w:p w14:paraId="05983EEA" w14:textId="77777777" w:rsidR="00BD7EDD" w:rsidRDefault="00BD7EDD"/>
    <w:p w14:paraId="1F6D2262" w14:textId="77777777" w:rsidR="00BD7EDD" w:rsidRDefault="00BD7EDD"/>
    <w:p w14:paraId="21D5F603" w14:textId="77777777" w:rsidR="00AA412B" w:rsidRDefault="00AA412B"/>
    <w:p w14:paraId="4CC6E6B0" w14:textId="77777777" w:rsidR="003A66DA" w:rsidRDefault="003A66DA"/>
    <w:p w14:paraId="7948455F" w14:textId="79EEC57B" w:rsidR="00AA412B" w:rsidRDefault="00AA412B">
      <w:pPr>
        <w:rPr>
          <w:sz w:val="22"/>
          <w:szCs w:val="22"/>
        </w:rPr>
      </w:pPr>
      <w:r w:rsidRPr="006D6910">
        <w:rPr>
          <w:b/>
          <w:bCs/>
          <w:sz w:val="22"/>
          <w:szCs w:val="22"/>
        </w:rPr>
        <w:lastRenderedPageBreak/>
        <w:t xml:space="preserve">Table </w:t>
      </w:r>
      <w:r w:rsidR="003A66DA">
        <w:rPr>
          <w:b/>
          <w:bCs/>
          <w:sz w:val="22"/>
          <w:szCs w:val="22"/>
        </w:rPr>
        <w:t>2</w:t>
      </w:r>
      <w:r w:rsidRPr="006D6910">
        <w:rPr>
          <w:sz w:val="22"/>
          <w:szCs w:val="22"/>
        </w:rPr>
        <w:t>. Outcome rating</w:t>
      </w:r>
      <w:r w:rsidR="00724828" w:rsidRPr="006D6910">
        <w:rPr>
          <w:sz w:val="22"/>
          <w:szCs w:val="22"/>
        </w:rPr>
        <w:t>s from Delphi survey Round 2 (n = 52)</w:t>
      </w:r>
    </w:p>
    <w:p w14:paraId="4C1FF485" w14:textId="77777777" w:rsidR="00237529" w:rsidRPr="00E70AA1" w:rsidRDefault="00237529">
      <w:pPr>
        <w:rPr>
          <w:sz w:val="22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3675"/>
        <w:gridCol w:w="1275"/>
        <w:gridCol w:w="1125"/>
        <w:gridCol w:w="1095"/>
      </w:tblGrid>
      <w:tr w:rsidR="00BD7EDD" w:rsidRPr="00BD7EDD" w14:paraId="0EC6CADB" w14:textId="77777777" w:rsidTr="00E70AA1">
        <w:trPr>
          <w:trHeight w:val="844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28E250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omain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230747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77F1902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imited Importance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93564C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068940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mportant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27042AB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5E845B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ritically Important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AC83C8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BD7EDD" w:rsidRPr="00BD7EDD" w14:paraId="4AD8411C" w14:textId="77777777" w:rsidTr="00E70AA1">
        <w:trPr>
          <w:trHeight w:val="133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0F5CB" w14:textId="77777777" w:rsidR="00BD7EDD" w:rsidRPr="00BD7EDD" w:rsidRDefault="00BD7EDD" w:rsidP="00BD7ED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verall appraisal of wellbeing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25C77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eneral Wellbeing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2147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85E9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1B1A1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7.9 </w:t>
            </w:r>
          </w:p>
        </w:tc>
      </w:tr>
      <w:tr w:rsidR="00BD7EDD" w:rsidRPr="00BD7EDD" w14:paraId="4BCFF2A1" w14:textId="77777777" w:rsidTr="00E70AA1">
        <w:trPr>
          <w:trHeight w:val="17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69DEB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53CE6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eaning in lif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E3F6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382A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8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7FC8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.2 </w:t>
            </w:r>
          </w:p>
        </w:tc>
      </w:tr>
      <w:tr w:rsidR="00BD7EDD" w:rsidRPr="00BD7EDD" w14:paraId="7CAA46D3" w14:textId="77777777" w:rsidTr="00E70AA1">
        <w:trPr>
          <w:trHeight w:val="22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BE2A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3FF09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fe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BBD3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76CC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.4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5012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7.5 </w:t>
            </w:r>
          </w:p>
        </w:tc>
      </w:tr>
      <w:tr w:rsidR="00BD7EDD" w:rsidRPr="00BD7EDD" w14:paraId="1EAE29E2" w14:textId="77777777" w:rsidTr="00E70AA1">
        <w:trPr>
          <w:trHeight w:val="12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C110D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6F810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Quality of lif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75D92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D8920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5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2575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4.2 </w:t>
            </w:r>
          </w:p>
        </w:tc>
      </w:tr>
      <w:tr w:rsidR="00BD7EDD" w:rsidRPr="00BD7EDD" w14:paraId="343062C7" w14:textId="77777777" w:rsidTr="00E70AA1">
        <w:trPr>
          <w:trHeight w:val="17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98531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7643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ellnes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C93C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D440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3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7B67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6.7 </w:t>
            </w:r>
          </w:p>
        </w:tc>
      </w:tr>
      <w:tr w:rsidR="00BD7EDD" w:rsidRPr="00BD7EDD" w14:paraId="196A639C" w14:textId="77777777" w:rsidTr="00E70AA1">
        <w:trPr>
          <w:trHeight w:val="221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A3AD1" w14:textId="77777777" w:rsidR="00BD7EDD" w:rsidRPr="00BD7EDD" w:rsidRDefault="00BD7EDD" w:rsidP="00BD7ED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unctional component of wellbeing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F4B8E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ital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2421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DDBA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1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035B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.8 </w:t>
            </w:r>
          </w:p>
        </w:tc>
      </w:tr>
      <w:tr w:rsidR="00BD7EDD" w:rsidRPr="00BD7EDD" w14:paraId="0CFCA55C" w14:textId="77777777" w:rsidTr="00E70AA1">
        <w:trPr>
          <w:trHeight w:val="12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C2A3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D6CCF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ptimism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4045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7277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5.4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2D4D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4.6 </w:t>
            </w:r>
          </w:p>
        </w:tc>
      </w:tr>
      <w:tr w:rsidR="00BD7EDD" w:rsidRPr="00BD7EDD" w14:paraId="3A247483" w14:textId="77777777" w:rsidTr="00E70AA1">
        <w:trPr>
          <w:trHeight w:val="1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07F0E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7249D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ersonal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45D6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.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0CF8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3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638F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2 </w:t>
            </w:r>
          </w:p>
        </w:tc>
      </w:tr>
      <w:tr w:rsidR="00BD7EDD" w:rsidRPr="00BD7EDD" w14:paraId="4DD3653F" w14:textId="77777777" w:rsidTr="00E70AA1">
        <w:trPr>
          <w:trHeight w:val="2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68714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8DAA9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lth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981C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476D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.0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04E9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5.0 </w:t>
            </w:r>
          </w:p>
        </w:tc>
      </w:tr>
      <w:tr w:rsidR="00BD7EDD" w:rsidRPr="00BD7EDD" w14:paraId="3150AC23" w14:textId="77777777" w:rsidTr="00E70AA1">
        <w:trPr>
          <w:trHeight w:val="26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007CA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7AB6C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hysiological fun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81C4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2E6E0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019F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.9 </w:t>
            </w:r>
          </w:p>
        </w:tc>
      </w:tr>
      <w:tr w:rsidR="00BD7EDD" w:rsidRPr="00BD7EDD" w14:paraId="77E00A4B" w14:textId="77777777" w:rsidTr="00E70AA1">
        <w:trPr>
          <w:trHeight w:val="13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89659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CDA2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gnitive fun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9F3B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8973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7.5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EE97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.4 </w:t>
            </w:r>
          </w:p>
        </w:tc>
      </w:tr>
      <w:tr w:rsidR="00BD7EDD" w:rsidRPr="00BD7EDD" w14:paraId="1F6C55A5" w14:textId="77777777" w:rsidTr="00E70AA1">
        <w:trPr>
          <w:trHeight w:val="18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7CDB0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ACF1A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lf-esteem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7DD1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930C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.9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19E22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2.9 </w:t>
            </w:r>
          </w:p>
        </w:tc>
      </w:tr>
      <w:tr w:rsidR="00BD7EDD" w:rsidRPr="00BD7EDD" w14:paraId="49C2EFC7" w14:textId="77777777" w:rsidTr="00E70AA1">
        <w:trPr>
          <w:trHeight w:val="231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E65D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6E811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leep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195A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76B2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.2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6B38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.8 </w:t>
            </w:r>
          </w:p>
        </w:tc>
      </w:tr>
      <w:tr w:rsidR="00BD7EDD" w:rsidRPr="00BD7EDD" w14:paraId="5416F5FE" w14:textId="77777777" w:rsidTr="00E70AA1">
        <w:trPr>
          <w:trHeight w:val="13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5910A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A0E1D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inancial secur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C546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027B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4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0D8B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3.3 </w:t>
            </w:r>
          </w:p>
        </w:tc>
      </w:tr>
      <w:tr w:rsidR="00BD7EDD" w:rsidRPr="00BD7EDD" w14:paraId="4E81F104" w14:textId="77777777" w:rsidTr="00E70AA1">
        <w:trPr>
          <w:trHeight w:val="180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7E160" w14:textId="77777777" w:rsidR="00BD7EDD" w:rsidRPr="00BD7EDD" w:rsidRDefault="00BD7EDD" w:rsidP="00BD7ED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tivity and participation component of wellbeing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DDA05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ovel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1C9D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.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9C0C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9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68E6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1 </w:t>
            </w:r>
          </w:p>
        </w:tc>
      </w:tr>
      <w:tr w:rsidR="00BD7EDD" w:rsidRPr="00BD7EDD" w14:paraId="63675A4C" w14:textId="77777777" w:rsidTr="00E70AA1">
        <w:trPr>
          <w:trHeight w:val="226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7F9F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E99C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ositive relationship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E67F1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6840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4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40DE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5.3 </w:t>
            </w:r>
          </w:p>
        </w:tc>
      </w:tr>
      <w:tr w:rsidR="00BD7EDD" w:rsidRPr="00BD7EDD" w14:paraId="0816108B" w14:textId="77777777" w:rsidTr="00E70AA1">
        <w:trPr>
          <w:trHeight w:val="1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FF299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A9B05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xual wellbeing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9D49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.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CE95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7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1661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1 </w:t>
            </w:r>
          </w:p>
        </w:tc>
      </w:tr>
      <w:tr w:rsidR="00BD7EDD" w:rsidRPr="00BD7EDD" w14:paraId="36969F4C" w14:textId="77777777" w:rsidTr="00E70AA1">
        <w:trPr>
          <w:trHeight w:val="16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560F6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5AD9D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creational activ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21741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313C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3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B444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.3 </w:t>
            </w:r>
          </w:p>
        </w:tc>
      </w:tr>
      <w:tr w:rsidR="00BD7EDD" w:rsidRPr="00BD7EDD" w14:paraId="40C69369" w14:textId="77777777" w:rsidTr="00E70AA1">
        <w:trPr>
          <w:trHeight w:val="20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A0219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F4A9B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ie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DE7C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0FA4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3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F73B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.3 </w:t>
            </w:r>
          </w:p>
        </w:tc>
      </w:tr>
      <w:tr w:rsidR="00BD7EDD" w:rsidRPr="00BD7EDD" w14:paraId="40CEBA07" w14:textId="77777777" w:rsidTr="00BD7EDD">
        <w:trPr>
          <w:trHeight w:val="7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206E0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E9026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hysical activ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CD44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9674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1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C492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.4 </w:t>
            </w:r>
          </w:p>
        </w:tc>
      </w:tr>
      <w:tr w:rsidR="00BD7EDD" w:rsidRPr="00BD7EDD" w14:paraId="1599E5AE" w14:textId="77777777" w:rsidTr="00E70AA1">
        <w:trPr>
          <w:trHeight w:val="17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C3711D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745D1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ngagement with preventative medicin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E4C6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.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6C1D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7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769F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.2 </w:t>
            </w:r>
          </w:p>
        </w:tc>
      </w:tr>
      <w:tr w:rsidR="00BD7EDD" w:rsidRPr="00BD7EDD" w14:paraId="0A63FCAB" w14:textId="77777777" w:rsidTr="00E70AA1">
        <w:trPr>
          <w:trHeight w:val="218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D04B9" w14:textId="77777777" w:rsidR="00BD7EDD" w:rsidRPr="00BD7EDD" w:rsidRDefault="00BD7EDD" w:rsidP="00BD7ED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ork-related wellbeing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B161C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inancial reward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BEF0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E1552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1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4B79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.3 </w:t>
            </w:r>
          </w:p>
        </w:tc>
      </w:tr>
      <w:tr w:rsidR="00BD7EDD" w:rsidRPr="00BD7EDD" w14:paraId="1B3A7512" w14:textId="77777777" w:rsidTr="00E70AA1">
        <w:trPr>
          <w:trHeight w:val="136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0D34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75777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ersonal safe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33AE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8C05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.9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7711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7.1 </w:t>
            </w:r>
          </w:p>
        </w:tc>
      </w:tr>
      <w:tr w:rsidR="00BD7EDD" w:rsidRPr="00BD7EDD" w14:paraId="461F9796" w14:textId="77777777" w:rsidTr="00E70AA1">
        <w:trPr>
          <w:trHeight w:val="18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9F4BA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E5E76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sychological need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A9502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333C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6797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6.7 </w:t>
            </w:r>
          </w:p>
        </w:tc>
      </w:tr>
      <w:tr w:rsidR="00BD7EDD" w:rsidRPr="00BD7EDD" w14:paraId="554F66E5" w14:textId="77777777" w:rsidTr="00E70AA1">
        <w:trPr>
          <w:trHeight w:val="229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733FA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1D98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sychological safe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31CD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5FCD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0.0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14EF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7.9 </w:t>
            </w:r>
          </w:p>
        </w:tc>
      </w:tr>
      <w:tr w:rsidR="00BD7EDD" w:rsidRPr="00BD7EDD" w14:paraId="53D5DB4E" w14:textId="77777777" w:rsidTr="00E70AA1">
        <w:trPr>
          <w:trHeight w:val="132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B411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E2B9D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ob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BE85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D6EA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4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6AF21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5.4 </w:t>
            </w:r>
          </w:p>
        </w:tc>
      </w:tr>
      <w:tr w:rsidR="00BD7EDD" w:rsidRPr="00BD7EDD" w14:paraId="366E77C6" w14:textId="77777777" w:rsidTr="00E70AA1">
        <w:trPr>
          <w:trHeight w:val="17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B2AB5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246C2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ral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1549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830E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9D3C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3.3 </w:t>
            </w:r>
          </w:p>
        </w:tc>
      </w:tr>
      <w:tr w:rsidR="00BD7EDD" w:rsidRPr="00BD7EDD" w14:paraId="0371DD90" w14:textId="77777777" w:rsidTr="00E70AA1">
        <w:trPr>
          <w:trHeight w:val="22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5B1C8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2311A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ngagemen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29E6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43EE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4.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DB0B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5.4 </w:t>
            </w:r>
          </w:p>
        </w:tc>
      </w:tr>
      <w:tr w:rsidR="00BD7EDD" w:rsidRPr="00BD7EDD" w14:paraId="2B894F01" w14:textId="77777777" w:rsidTr="00E70AA1">
        <w:trPr>
          <w:trHeight w:val="12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D98CE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BF93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fe work balanc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49FC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2653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2CE1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3.8 </w:t>
            </w:r>
          </w:p>
        </w:tc>
      </w:tr>
      <w:tr w:rsidR="00BD7EDD" w:rsidRPr="00BD7EDD" w14:paraId="7672DB7E" w14:textId="77777777" w:rsidTr="00E70AA1">
        <w:trPr>
          <w:trHeight w:val="17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A89C80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8AABF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orkability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0B4FD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26E2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5.0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99F5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.7 </w:t>
            </w:r>
          </w:p>
        </w:tc>
      </w:tr>
      <w:tr w:rsidR="00BD7EDD" w:rsidRPr="00BD7EDD" w14:paraId="69E67102" w14:textId="77777777" w:rsidTr="00E70AA1">
        <w:trPr>
          <w:trHeight w:val="23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5B5999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920EA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lf-car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0A52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C6B1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7.9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5F5E1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0.0 </w:t>
            </w:r>
          </w:p>
        </w:tc>
      </w:tr>
      <w:tr w:rsidR="00BD7EDD" w:rsidRPr="00BD7EDD" w14:paraId="0D035381" w14:textId="77777777" w:rsidTr="00E70AA1">
        <w:trPr>
          <w:trHeight w:val="12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A4360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7980E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rofessional Development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15DA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2A03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0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941E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.2 </w:t>
            </w:r>
          </w:p>
        </w:tc>
      </w:tr>
      <w:tr w:rsidR="00BD7EDD" w:rsidRPr="00BD7EDD" w14:paraId="457FC040" w14:textId="77777777" w:rsidTr="00E70AA1">
        <w:trPr>
          <w:trHeight w:val="1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741FF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BAE13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entification with work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1F1F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C22C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3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F709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4.6 </w:t>
            </w:r>
          </w:p>
        </w:tc>
      </w:tr>
      <w:tr w:rsidR="00BD7EDD" w:rsidRPr="00BD7EDD" w14:paraId="743307EC" w14:textId="77777777" w:rsidTr="00E70AA1">
        <w:trPr>
          <w:trHeight w:val="216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F3E33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21A65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silienc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B75C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2FC8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2.5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EDD0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3.3 </w:t>
            </w:r>
          </w:p>
        </w:tc>
      </w:tr>
      <w:tr w:rsidR="00BD7EDD" w:rsidRPr="00BD7EDD" w14:paraId="79648732" w14:textId="77777777" w:rsidTr="00E70AA1">
        <w:trPr>
          <w:trHeight w:val="1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3DE85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C82D6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motional intelligenc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4228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CBC1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6.7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91A5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.3 </w:t>
            </w:r>
          </w:p>
        </w:tc>
      </w:tr>
      <w:tr w:rsidR="00BD7EDD" w:rsidRPr="00BD7EDD" w14:paraId="061B46D0" w14:textId="77777777" w:rsidTr="00E70AA1">
        <w:trPr>
          <w:trHeight w:val="166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37237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174C8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oice and influenc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9FD7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D8BC8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.4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8517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9.6 </w:t>
            </w:r>
          </w:p>
        </w:tc>
      </w:tr>
      <w:tr w:rsidR="00BD7EDD" w:rsidRPr="00BD7EDD" w14:paraId="4CB50DD3" w14:textId="77777777" w:rsidTr="00E70AA1">
        <w:trPr>
          <w:trHeight w:val="213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84C96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F0B15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nfidence in leadership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8F062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AAB9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52DA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8.8 </w:t>
            </w:r>
          </w:p>
        </w:tc>
      </w:tr>
      <w:tr w:rsidR="00BD7EDD" w:rsidRPr="00BD7EDD" w14:paraId="1487ABE5" w14:textId="77777777" w:rsidTr="00E70AA1">
        <w:trPr>
          <w:trHeight w:val="25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E02D4B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687B0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cognition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044E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117B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8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74BE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.3 </w:t>
            </w:r>
          </w:p>
        </w:tc>
      </w:tr>
      <w:tr w:rsidR="00BD7EDD" w:rsidRPr="00BD7EDD" w14:paraId="459AAACB" w14:textId="77777777" w:rsidTr="00E70AA1">
        <w:trPr>
          <w:trHeight w:val="134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A34E7" w14:textId="77777777" w:rsidR="00BD7EDD" w:rsidRPr="00BD7EDD" w:rsidRDefault="00BD7EDD" w:rsidP="00BD7EDD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lth and social care specific wellbeing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C4B0C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mpassion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7EFFE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E9494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8.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6B92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.2 </w:t>
            </w:r>
          </w:p>
        </w:tc>
      </w:tr>
      <w:tr w:rsidR="00BD7EDD" w:rsidRPr="00BD7EDD" w14:paraId="6084427E" w14:textId="77777777" w:rsidTr="00E70AA1">
        <w:trPr>
          <w:trHeight w:val="19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71778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C4737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ltruism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4BCAF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.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745C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9.2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D2369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.4 </w:t>
            </w:r>
          </w:p>
        </w:tc>
      </w:tr>
      <w:tr w:rsidR="00BD7EDD" w:rsidRPr="00BD7EDD" w14:paraId="16DE373C" w14:textId="77777777" w:rsidTr="00E70AA1">
        <w:trPr>
          <w:trHeight w:val="24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7C353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D220A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atisfaction with patient car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FC023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AC4C6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7.9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BB367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2.1 </w:t>
            </w:r>
          </w:p>
        </w:tc>
      </w:tr>
      <w:tr w:rsidR="00BD7EDD" w:rsidRPr="00BD7EDD" w14:paraId="3DF5CB1A" w14:textId="77777777" w:rsidTr="00E70AA1">
        <w:trPr>
          <w:trHeight w:val="1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9B0D7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22337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ob plan/rota/rotation satisfaction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DB92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56555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6.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D6F5B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3.8 </w:t>
            </w:r>
          </w:p>
        </w:tc>
      </w:tr>
      <w:tr w:rsidR="00BD7EDD" w:rsidRPr="00BD7EDD" w14:paraId="770D2BD1" w14:textId="77777777" w:rsidTr="00E70AA1">
        <w:trPr>
          <w:trHeight w:val="23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D8482" w14:textId="77777777" w:rsidR="00BD7EDD" w:rsidRPr="00BD7EDD" w:rsidRDefault="00BD7EDD" w:rsidP="00BD7EDD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11D74" w14:textId="77777777" w:rsidR="00BD7EDD" w:rsidRPr="00BD7EDD" w:rsidRDefault="00BD7EDD" w:rsidP="00BD7EDD">
            <w:pPr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ood clinical practic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3EE1D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2BBDA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.4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D9AEC" w14:textId="77777777" w:rsidR="00BD7EDD" w:rsidRPr="00BD7EDD" w:rsidRDefault="00BD7EDD" w:rsidP="00BD7ED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7E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9.6 </w:t>
            </w:r>
          </w:p>
        </w:tc>
      </w:tr>
    </w:tbl>
    <w:p w14:paraId="25A8E9F6" w14:textId="77777777" w:rsidR="00BD7EDD" w:rsidRDefault="00BD7EDD"/>
    <w:p w14:paraId="74F8C837" w14:textId="77777777" w:rsidR="00BD7EDD" w:rsidRDefault="00BD7EDD"/>
    <w:sectPr w:rsidR="00BD7EDD" w:rsidSect="00DA775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58"/>
    <w:rsid w:val="000457AA"/>
    <w:rsid w:val="0008448B"/>
    <w:rsid w:val="00093DD6"/>
    <w:rsid w:val="000B21AD"/>
    <w:rsid w:val="000F019D"/>
    <w:rsid w:val="00133F60"/>
    <w:rsid w:val="001358C7"/>
    <w:rsid w:val="001F7A99"/>
    <w:rsid w:val="00216263"/>
    <w:rsid w:val="00224B4D"/>
    <w:rsid w:val="00237529"/>
    <w:rsid w:val="002653D9"/>
    <w:rsid w:val="00340ADB"/>
    <w:rsid w:val="003A66DA"/>
    <w:rsid w:val="004163C0"/>
    <w:rsid w:val="00435601"/>
    <w:rsid w:val="0044759F"/>
    <w:rsid w:val="004548A4"/>
    <w:rsid w:val="004F03C3"/>
    <w:rsid w:val="004F433D"/>
    <w:rsid w:val="005160BE"/>
    <w:rsid w:val="00541E1E"/>
    <w:rsid w:val="005B3D45"/>
    <w:rsid w:val="005C1DDD"/>
    <w:rsid w:val="005D2EBC"/>
    <w:rsid w:val="00630790"/>
    <w:rsid w:val="00631CB7"/>
    <w:rsid w:val="00682060"/>
    <w:rsid w:val="006B41AA"/>
    <w:rsid w:val="006B60B1"/>
    <w:rsid w:val="006C2A1A"/>
    <w:rsid w:val="006D6910"/>
    <w:rsid w:val="006D7DFB"/>
    <w:rsid w:val="006F0833"/>
    <w:rsid w:val="00724828"/>
    <w:rsid w:val="00726EBB"/>
    <w:rsid w:val="007422DC"/>
    <w:rsid w:val="00771853"/>
    <w:rsid w:val="00776989"/>
    <w:rsid w:val="007B6B15"/>
    <w:rsid w:val="00851EE0"/>
    <w:rsid w:val="00877B53"/>
    <w:rsid w:val="008C15EB"/>
    <w:rsid w:val="008E593A"/>
    <w:rsid w:val="0090100C"/>
    <w:rsid w:val="00925300"/>
    <w:rsid w:val="009429CE"/>
    <w:rsid w:val="00946E89"/>
    <w:rsid w:val="00974B84"/>
    <w:rsid w:val="009E4C23"/>
    <w:rsid w:val="00A03F49"/>
    <w:rsid w:val="00A45AF5"/>
    <w:rsid w:val="00A47E55"/>
    <w:rsid w:val="00AA412B"/>
    <w:rsid w:val="00AC4236"/>
    <w:rsid w:val="00AE026E"/>
    <w:rsid w:val="00B41B16"/>
    <w:rsid w:val="00B5365C"/>
    <w:rsid w:val="00B55086"/>
    <w:rsid w:val="00B85EE3"/>
    <w:rsid w:val="00BD7EDD"/>
    <w:rsid w:val="00BE3F9E"/>
    <w:rsid w:val="00BE60E1"/>
    <w:rsid w:val="00C141B5"/>
    <w:rsid w:val="00C81DC5"/>
    <w:rsid w:val="00CC6741"/>
    <w:rsid w:val="00DA7758"/>
    <w:rsid w:val="00E70AA1"/>
    <w:rsid w:val="00E73ABC"/>
    <w:rsid w:val="00EA49A7"/>
    <w:rsid w:val="00EE6D29"/>
    <w:rsid w:val="00F04F31"/>
    <w:rsid w:val="00F86932"/>
    <w:rsid w:val="00FA03A2"/>
    <w:rsid w:val="242AB974"/>
    <w:rsid w:val="46848BB7"/>
    <w:rsid w:val="4BD2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5F69"/>
  <w15:chartTrackingRefBased/>
  <w15:docId w15:val="{8FB2FD75-4C43-A948-BB02-639EC57F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D7ED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BD7EDD"/>
  </w:style>
  <w:style w:type="character" w:customStyle="1" w:styleId="eop">
    <w:name w:val="eop"/>
    <w:basedOn w:val="DefaultParagraphFont"/>
    <w:rsid w:val="00BD7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75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1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5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9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4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0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5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9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1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2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7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4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3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8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9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7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85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4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87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6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6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7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4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4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5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3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6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1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00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1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5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7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7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0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1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2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9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8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5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33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6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2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9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4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4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2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6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9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4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9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8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1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0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9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0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4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8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8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3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1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3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6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2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7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8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2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2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73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0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3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2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97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2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16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6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8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3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06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37F20A1A5F64AAC205D13AE1E5E44" ma:contentTypeVersion="10" ma:contentTypeDescription="Create a new document." ma:contentTypeScope="" ma:versionID="8e46e58ad59a873cf0f7cd1cd7a79d16">
  <xsd:schema xmlns:xsd="http://www.w3.org/2001/XMLSchema" xmlns:xs="http://www.w3.org/2001/XMLSchema" xmlns:p="http://schemas.microsoft.com/office/2006/metadata/properties" xmlns:ns2="150eac8a-82af-4ad9-b921-1475191e8ab7" xmlns:ns3="bbae1082-62cd-4f46-a39d-10b6b89f874c" targetNamespace="http://schemas.microsoft.com/office/2006/metadata/properties" ma:root="true" ma:fieldsID="b81af98f4c17ffad413285a2660046fb" ns2:_="" ns3:_="">
    <xsd:import namespace="150eac8a-82af-4ad9-b921-1475191e8ab7"/>
    <xsd:import namespace="bbae1082-62cd-4f46-a39d-10b6b89f87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ac8a-82af-4ad9-b921-1475191e8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1082-62cd-4f46-a39d-10b6b89f874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150eac8a-82af-4ad9-b921-1475191e8ab7" xsi:nil="true"/>
  </documentManagement>
</p:properties>
</file>

<file path=customXml/itemProps1.xml><?xml version="1.0" encoding="utf-8"?>
<ds:datastoreItem xmlns:ds="http://schemas.openxmlformats.org/officeDocument/2006/customXml" ds:itemID="{05196387-5361-4160-8B95-DF007E9B4A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7C3793-35C1-489D-871D-AD3048BEA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ac8a-82af-4ad9-b921-1475191e8ab7"/>
    <ds:schemaRef ds:uri="bbae1082-62cd-4f46-a39d-10b6b89f87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274B45-6D83-4393-A03B-FD71B3F4BC9F}">
  <ds:schemaRefs>
    <ds:schemaRef ds:uri="http://schemas.microsoft.com/office/2006/metadata/properties"/>
    <ds:schemaRef ds:uri="http://schemas.microsoft.com/office/infopath/2007/PartnerControls"/>
    <ds:schemaRef ds:uri="150eac8a-82af-4ad9-b921-1475191e8a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lepacz</dc:creator>
  <cp:keywords/>
  <dc:description/>
  <cp:lastModifiedBy>Klepacz, Naomi</cp:lastModifiedBy>
  <cp:revision>3</cp:revision>
  <dcterms:created xsi:type="dcterms:W3CDTF">2025-03-27T09:52:00Z</dcterms:created>
  <dcterms:modified xsi:type="dcterms:W3CDTF">2025-03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d_ProgID">
    <vt:lpwstr/>
  </property>
  <property fmtid="{D5CDD505-2E9C-101B-9397-08002B2CF9AE}" pid="3" name="ContentTypeId">
    <vt:lpwstr>0x010100BB937F20A1A5F64AAC205D13AE1E5E44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xd_Signature">
    <vt:bool>false</vt:bool>
  </property>
</Properties>
</file>